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3861D" w14:textId="77777777" w:rsidR="00CD4CF0" w:rsidRDefault="00CD4CF0" w:rsidP="00CD4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E3B6B1" wp14:editId="5EF6A8B8">
            <wp:extent cx="2438400" cy="3189605"/>
            <wp:effectExtent l="0" t="0" r="0" b="0"/>
            <wp:docPr id="2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318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CA7E1" w14:textId="77777777" w:rsidR="00CD4CF0" w:rsidRDefault="00CD4CF0" w:rsidP="00CD4C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Fig. Effects of Galectin-9 on IFN-γ secretion by NK cells from SFTS patients and its modulation by TIM-3 blockade.</w:t>
      </w:r>
    </w:p>
    <w:p w14:paraId="76E1360E" w14:textId="77777777" w:rsidR="00CD4CF0" w:rsidRDefault="00CD4CF0" w:rsidP="00CD4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urified NK cells from SFTS patients were pre-activated with IL-12 (1 ng/mL) and IL-18 (10 ng/mL) for 16 hours, followed by treatment with recombinant human Galectin-9 (20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>) alone or in combination with anti–TIM-3 blocking antibody. Supernatants were collected for quantification of IFN-γ concentration (N = 4). Statistical analysis was performed using paired one-way ANOVA with Tukey’s multiple-comparison test. αTIM-3 Ab, anti–TIM-3 antibody; IFN-γ, interferon gamma.</w:t>
      </w:r>
    </w:p>
    <w:p w14:paraId="54676C4B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F0"/>
    <w:rsid w:val="002B5E92"/>
    <w:rsid w:val="00306ABF"/>
    <w:rsid w:val="00342787"/>
    <w:rsid w:val="00670106"/>
    <w:rsid w:val="006A2497"/>
    <w:rsid w:val="00CD4CF0"/>
    <w:rsid w:val="00E1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1F539"/>
  <w15:chartTrackingRefBased/>
  <w15:docId w15:val="{69927DF2-864B-483E-99E4-B9DF00B1B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F0"/>
    <w:pPr>
      <w:widowControl w:val="0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CF0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CF0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CF0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CF0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CF0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CF0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CF0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CF0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CF0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CF0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D4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CF0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D4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CF0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D4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CF0"/>
    <w:pPr>
      <w:widowControl/>
      <w:ind w:left="720"/>
      <w:contextualSpacing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CD4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CF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C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1-13T13:53:00Z</dcterms:created>
  <dcterms:modified xsi:type="dcterms:W3CDTF">2026-01-13T13:53:00Z</dcterms:modified>
</cp:coreProperties>
</file>